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Results of selected </w:t>
      </w:r>
      <w:r>
        <w:rPr/>
        <w:t>simple regression</w:t>
      </w:r>
      <w:r>
        <w:rPr/>
        <w:t xml:space="preserve"> analysis between herd level mastitis incidence rate and managerial and environmental variables using PROC </w:t>
      </w:r>
      <w:r>
        <w:rPr/>
        <w:t>GLM</w:t>
      </w:r>
      <w:r>
        <w:rPr/>
        <w:t xml:space="preserve"> (P &lt; 0.25)</w:t>
      </w:r>
      <w:r>
        <w:rPr/>
        <w:t>.</w:t>
      </w:r>
    </w:p>
    <w:tbl>
      <w:tblPr>
        <w:tblW w:w="867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825"/>
        <w:gridCol w:w="1234"/>
        <w:gridCol w:w="1728"/>
        <w:gridCol w:w="617"/>
        <w:gridCol w:w="618"/>
        <w:gridCol w:w="656"/>
      </w:tblGrid>
      <w:tr>
        <w:trPr>
          <w:trHeight w:val="360" w:hRule="atLeast"/>
        </w:trPr>
        <w:tc>
          <w:tcPr>
            <w:tcW w:w="3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Description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code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lues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idence rate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360" w:hRule="atLeast"/>
        </w:trPr>
        <w:tc>
          <w:tcPr>
            <w:tcW w:w="3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.  Basic Epidemiologic Parameters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ion of Denmark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MR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ion 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ion 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gion 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d Siz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5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 &lt; and ≤ 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 &lt; and ≤ 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 &lt; and  ≤1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&gt;1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erage Daily Milk Production Per Cow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LK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tinuous variab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  <w:r>
              <w:rPr>
                <w:vertAlign w:val="superscript"/>
              </w:rPr>
              <w:t>(1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.  Physical Faciliti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pe of tie system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ND_4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a tie syste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55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ck ba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ai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ok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x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alking area in loose housin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NG_5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loose housin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89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crete or slat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ep bed and oth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oor in bedding are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DERM_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answ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7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cret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6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t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x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ep b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of cow house floo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GM_1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 20 years ol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4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 or more year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many months are cows pastured per yea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GRAES2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tinuous variab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  <w:r>
              <w:rPr>
                <w:vertAlign w:val="superscript"/>
              </w:rPr>
              <w:t>(2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05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helter available on pastur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EM_2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on Pastur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3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availab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ailab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stance between cow house to pastur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FST_2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 50 meter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04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 ≤ meter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 cows get stone bruises in the claw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EN_2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54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ldom or ofte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.  Labor quality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o takes care of the cows?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SSER_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usban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if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o manages the cow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ILSYN3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nly famil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0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02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mily and laborer(s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nager involv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e person always take care of the cow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MPER3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88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9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red labor used in cow house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HJLP_7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tantl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eriodicall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v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rm Ownership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of dairy produce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ER_7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 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5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 ≤ and &lt; 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 ≤  and &lt; 5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 ≤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dicators of humane car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w shearing descript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LIPK_6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shear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78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rtl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pletel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3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ich cows are trimmed (all, cows with claw problem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LOVH_6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cow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7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lected cow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is water supplied outdoo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NDU_6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use drinking bowls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25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3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requency of checking water bowls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NDK_6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know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33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once per yea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≤ and ≤ 11 per yr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≤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nagement Procedur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ount of bedding (kg) per cow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ROEM_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 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00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 ≤ and &lt; 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≤ and &lt; 1.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 ≤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pe of straw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NITM_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straw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17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opp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chopp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lking and feeding man hours per cow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B303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 2.75 min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97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5 ≤ and &lt; 3.2 min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 ≤ and &lt; 3.75 min.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5 ≤ minute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pproximate what percentage of the cows had claw diseases during the recent year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KLOV_4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tinuous variab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  <w:r>
              <w:rPr>
                <w:vertAlign w:val="superscript"/>
              </w:rPr>
              <w:t>(3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4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do you decide to cull a cow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UDS_7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dder diseas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 reas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cat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do you handle cows with mastitis apart from the veterinary treatment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VSYG_3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eat with antibiotic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antibiotics us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6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do you handle lame cows apart from veterinary treatment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LOVL_4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m or clea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8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32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 nothin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o would you consult with respect to reproduct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DGR4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ult with vet. practition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44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ult others or non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1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ho would you consult with respect to disease prevent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DGP4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ult with vet. practition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49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ult others or non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6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biotic dry cow treatment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OLDA_5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ver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wners appraisal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nsity of cow hous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LAEG65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o intensiv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9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 intensive enoug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equat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2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satisfied with cow health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NDH_5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ss 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8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y 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w satisfied with cow welfare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LF_5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ss 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37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ery satisfi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agnostic criteria for CM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LEMT_5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answe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.0001</w:t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anged milk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382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anged milk &amp; glan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(1) MILK: Mastitis incidence </w:t>
      </w:r>
      <w:r>
        <w:rPr/>
        <w:t xml:space="preserve">rate </w:t>
      </w:r>
      <w:r>
        <w:rPr/>
        <w:t>was estimated to increase by 1.24 cases per 1 Kg milk production per day.</w:t>
      </w:r>
    </w:p>
    <w:p>
      <w:pPr>
        <w:pStyle w:val="Normal"/>
        <w:spacing w:lineRule="auto" w:line="360"/>
        <w:rPr/>
      </w:pPr>
      <w:r>
        <w:rPr/>
        <w:t xml:space="preserve">(2) </w:t>
      </w:r>
      <w:r>
        <w:rPr/>
        <w:t>MGRAES27</w:t>
      </w:r>
      <w:r>
        <w:rPr/>
        <w:t xml:space="preserve">: Mastitis incidence </w:t>
      </w:r>
      <w:r>
        <w:rPr/>
        <w:t xml:space="preserve">rate </w:t>
      </w:r>
      <w:r>
        <w:rPr/>
        <w:t xml:space="preserve">was estimated to decrease by </w:t>
      </w:r>
      <w:r>
        <w:rPr/>
        <w:t>0</w:t>
      </w:r>
      <w:r>
        <w:rPr/>
        <w:t xml:space="preserve">.31 </w:t>
      </w:r>
      <w:r>
        <w:rPr/>
        <w:t xml:space="preserve">cases </w:t>
      </w:r>
      <w:r>
        <w:rPr/>
        <w:t>per 1 month of pastured.</w:t>
      </w:r>
    </w:p>
    <w:p>
      <w:pPr>
        <w:pStyle w:val="Normal"/>
        <w:rPr/>
      </w:pPr>
      <w:r>
        <w:rPr/>
        <w:t xml:space="preserve">(3) </w:t>
      </w:r>
      <w:r>
        <w:rPr/>
        <w:t>UKLOV_43</w:t>
      </w:r>
      <w:r>
        <w:rPr/>
        <w:t>:  Mastitis incidence was estimated to increase by 0.35 cases per 1% increase of</w:t>
      </w:r>
      <w:r>
        <w:rPr/>
        <w:t xml:space="preserve"> claw diseases</w:t>
      </w:r>
      <w:r>
        <w:rPr/>
        <w:t>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22:16:00Z</dcterms:created>
  <dc:creator>agger</dc:creator>
  <dc:description/>
  <dc:language>en-US</dc:language>
  <cp:lastModifiedBy>Kevin.Holmes</cp:lastModifiedBy>
  <dcterms:modified xsi:type="dcterms:W3CDTF">2008-02-07T10:55:00Z</dcterms:modified>
  <cp:revision>4</cp:revision>
  <dc:subject/>
  <dc:title>Additional files</dc:title>
</cp:coreProperties>
</file>